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08C13" w14:textId="77777777" w:rsidR="00565E78" w:rsidRDefault="00565E78" w:rsidP="00565E78">
      <w:pPr>
        <w:rPr>
          <w:b/>
          <w:bCs/>
        </w:rPr>
      </w:pPr>
      <w:r w:rsidRPr="000D2452">
        <w:rPr>
          <w:b/>
          <w:bCs/>
        </w:rPr>
        <w:t>Appendix 1. Technical Development and Data Processing</w:t>
      </w:r>
    </w:p>
    <w:p w14:paraId="5C7D5A6D" w14:textId="77777777" w:rsidR="00565E78" w:rsidRPr="000D2452" w:rsidRDefault="00565E78" w:rsidP="00565E78">
      <w:pPr>
        <w:rPr>
          <w:b/>
          <w:bCs/>
        </w:rPr>
      </w:pPr>
    </w:p>
    <w:p w14:paraId="36FA97BC" w14:textId="5E6BAF55" w:rsidR="00565E78" w:rsidRDefault="00565E78" w:rsidP="00565E78">
      <w:r w:rsidRPr="00D30715">
        <w:t xml:space="preserve">All data visualizations were generated using Python 3 in a </w:t>
      </w:r>
      <w:proofErr w:type="spellStart"/>
      <w:r w:rsidRPr="00D30715">
        <w:t>Jupyter</w:t>
      </w:r>
      <w:proofErr w:type="spellEnd"/>
      <w:r w:rsidRPr="00D30715">
        <w:t xml:space="preserve"> Notebook environment. Cortex, an open-source pipeline created by the Division of Digital Psychiatry for </w:t>
      </w:r>
      <w:proofErr w:type="spellStart"/>
      <w:r w:rsidRPr="00D30715">
        <w:t>mindLAMP</w:t>
      </w:r>
      <w:proofErr w:type="spellEnd"/>
      <w:r w:rsidRPr="00D30715">
        <w:t>-based studies, retrieves raw ecological momentary phenotyping data from a central database. Cortex has been validated as a secure and standardized tool used by over 100 research teams worldwide</w:t>
      </w:r>
      <w:r>
        <w:t xml:space="preserve"> [</w:t>
      </w:r>
      <w:r w:rsidR="00586010">
        <w:t>1</w:t>
      </w:r>
      <w:r>
        <w:t>].</w:t>
      </w:r>
    </w:p>
    <w:p w14:paraId="469BD12D" w14:textId="77777777" w:rsidR="00565E78" w:rsidRPr="00D30715" w:rsidRDefault="00565E78" w:rsidP="00565E78"/>
    <w:p w14:paraId="62B488EE" w14:textId="75A7D04B" w:rsidR="00565E78" w:rsidRDefault="00565E78" w:rsidP="00565E78">
      <w:proofErr w:type="spellStart"/>
      <w:r w:rsidRPr="00D30715">
        <w:t>mindLAMP</w:t>
      </w:r>
      <w:proofErr w:type="spellEnd"/>
      <w:r w:rsidRPr="00D30715">
        <w:t xml:space="preserve"> collects self-reported data (e.g., weekly PHQ-9, GAD-7, daily mood ratings) and passive behavioral data via smartphone sensors, including GPS-derived </w:t>
      </w:r>
      <w:proofErr w:type="spellStart"/>
      <w:r w:rsidRPr="00D30715">
        <w:t>hometime</w:t>
      </w:r>
      <w:proofErr w:type="spellEnd"/>
      <w:r w:rsidRPr="00D30715">
        <w:t xml:space="preserve">, accelerometer-based movement, and screen-state activity patterns. All passive signals are aggregated and de-identified; precise locations and raw GPS traces are never stored. Sleep metrics were derived using a Bayesian hidden Markov model integrating accelerometer and screen state data </w:t>
      </w:r>
      <w:r>
        <w:t>[</w:t>
      </w:r>
      <w:r w:rsidR="00586010">
        <w:t>2</w:t>
      </w:r>
      <w:r>
        <w:t>]</w:t>
      </w:r>
      <w:r w:rsidRPr="00D30715">
        <w:t>.</w:t>
      </w:r>
    </w:p>
    <w:p w14:paraId="42F60DA5" w14:textId="77777777" w:rsidR="00565E78" w:rsidRPr="00D30715" w:rsidRDefault="00565E78" w:rsidP="00565E78"/>
    <w:p w14:paraId="74763E17" w14:textId="77777777" w:rsidR="00565E78" w:rsidRDefault="00565E78" w:rsidP="00565E78">
      <w:r w:rsidRPr="00D30715">
        <w:t xml:space="preserve">Python libraries used: Pandas and </w:t>
      </w:r>
      <w:proofErr w:type="spellStart"/>
      <w:r w:rsidRPr="00D30715">
        <w:t>Numpy</w:t>
      </w:r>
      <w:proofErr w:type="spellEnd"/>
      <w:r w:rsidRPr="00D30715">
        <w:t xml:space="preserve"> (data cleaning, manipulation, transformation), datetime (timestamp conversion), </w:t>
      </w:r>
      <w:proofErr w:type="spellStart"/>
      <w:r w:rsidRPr="00D30715">
        <w:t>Scipy</w:t>
      </w:r>
      <w:proofErr w:type="spellEnd"/>
      <w:r w:rsidRPr="00D30715">
        <w:t xml:space="preserve"> and </w:t>
      </w:r>
      <w:proofErr w:type="spellStart"/>
      <w:r w:rsidRPr="00D30715">
        <w:t>Sklearn</w:t>
      </w:r>
      <w:proofErr w:type="spellEnd"/>
      <w:r w:rsidRPr="00D30715">
        <w:t xml:space="preserve"> (statistical analysis), Seaborn, Matplotlib, and Plotly (visualizations), and Docx (report generation). </w:t>
      </w:r>
      <w:r>
        <w:t>Please s</w:t>
      </w:r>
      <w:r w:rsidRPr="00D30715">
        <w:t xml:space="preserve">ee </w:t>
      </w:r>
      <w:r w:rsidRPr="0013653A">
        <w:t>Multimedia</w:t>
      </w:r>
      <w:r>
        <w:t xml:space="preserve"> </w:t>
      </w:r>
      <w:r w:rsidRPr="00D30715">
        <w:t xml:space="preserve">Appendix </w:t>
      </w:r>
      <w:r>
        <w:t xml:space="preserve">2 </w:t>
      </w:r>
      <w:r w:rsidRPr="00D30715">
        <w:t>for detailed package lists and functions.</w:t>
      </w:r>
    </w:p>
    <w:p w14:paraId="76F154E7" w14:textId="77777777" w:rsidR="00CD2686" w:rsidRDefault="00CD2686"/>
    <w:p w14:paraId="441E7B98" w14:textId="2E308CF4" w:rsidR="00B245DC" w:rsidRDefault="00B245DC">
      <w:r>
        <w:t>References:</w:t>
      </w:r>
    </w:p>
    <w:p w14:paraId="0231264C" w14:textId="63977360" w:rsidR="00B245DC" w:rsidRDefault="00586010">
      <w:r>
        <w:t xml:space="preserve">1. </w:t>
      </w:r>
      <w:r w:rsidRPr="00586010">
        <w:t>Burns J, Chen K, Flathers M, et al. Transforming digital phenotyping raw data into actionable biomarkers, quality metrics, and data visualizations using cortex software package: tutorial. J Med Internet Res. Aug 23, 2024;26:e58502. [</w:t>
      </w:r>
      <w:proofErr w:type="spellStart"/>
      <w:r w:rsidRPr="00586010">
        <w:t>doi</w:t>
      </w:r>
      <w:proofErr w:type="spellEnd"/>
      <w:r w:rsidRPr="00586010">
        <w:t>: 10.2196/58502] [Medline: 39178032]</w:t>
      </w:r>
    </w:p>
    <w:p w14:paraId="6382FBC8" w14:textId="0D0D1F65" w:rsidR="00B245DC" w:rsidRDefault="00B245DC">
      <w:r>
        <w:t xml:space="preserve">2. </w:t>
      </w:r>
      <w:r w:rsidRPr="00B245DC">
        <w:t xml:space="preserve">Byun AJS, Li Y, Cong S, et al. Sleep estimation from low frequency smartphone sensors via </w:t>
      </w:r>
      <w:proofErr w:type="spellStart"/>
      <w:r w:rsidRPr="00B245DC">
        <w:t>bayesian</w:t>
      </w:r>
      <w:proofErr w:type="spellEnd"/>
      <w:r w:rsidRPr="00B245DC">
        <w:t xml:space="preserve"> hidden </w:t>
      </w:r>
      <w:proofErr w:type="spellStart"/>
      <w:r w:rsidRPr="00B245DC">
        <w:t>markov</w:t>
      </w:r>
      <w:proofErr w:type="spellEnd"/>
      <w:r w:rsidRPr="00B245DC">
        <w:t xml:space="preserve"> model.</w:t>
      </w:r>
      <w:r>
        <w:t xml:space="preserve"> </w:t>
      </w:r>
      <w:r>
        <w:t>Research Square</w:t>
      </w:r>
      <w:r w:rsidRPr="00B245DC">
        <w:t xml:space="preserve">. </w:t>
      </w:r>
      <w:r>
        <w:t>Preprint posted online on Aug 6, 2025. [</w:t>
      </w:r>
      <w:r w:rsidR="00586010">
        <w:t>doi</w:t>
      </w:r>
      <w:r>
        <w:t xml:space="preserve">: </w:t>
      </w:r>
      <w:r w:rsidRPr="00B245DC">
        <w:t>10.21203/rs.3.rs-7217304/v1</w:t>
      </w:r>
      <w:r>
        <w:t>]</w:t>
      </w:r>
    </w:p>
    <w:sectPr w:rsidR="00B245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78"/>
    <w:rsid w:val="001B669F"/>
    <w:rsid w:val="00361F04"/>
    <w:rsid w:val="004C5919"/>
    <w:rsid w:val="00565E78"/>
    <w:rsid w:val="005806F1"/>
    <w:rsid w:val="00586010"/>
    <w:rsid w:val="00867C50"/>
    <w:rsid w:val="00B06C80"/>
    <w:rsid w:val="00B245DC"/>
    <w:rsid w:val="00BC5BAD"/>
    <w:rsid w:val="00CD2686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47B1F"/>
  <w15:chartTrackingRefBased/>
  <w15:docId w15:val="{E69B6D2E-E795-094B-B61B-5C7A8DDE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E78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E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E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E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E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E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E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E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E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E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E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E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E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E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E7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245D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JMIR Copyeditor</cp:lastModifiedBy>
  <cp:revision>3</cp:revision>
  <dcterms:created xsi:type="dcterms:W3CDTF">2026-03-31T16:52:00Z</dcterms:created>
  <dcterms:modified xsi:type="dcterms:W3CDTF">2026-03-31T16:53:00Z</dcterms:modified>
</cp:coreProperties>
</file>